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8300" w:type="dxa"/>
        <w:tblLook w:val="04A0" w:firstRow="1" w:lastRow="0" w:firstColumn="1" w:lastColumn="0" w:noHBand="0" w:noVBand="1"/>
      </w:tblPr>
      <w:tblGrid>
        <w:gridCol w:w="4340"/>
        <w:gridCol w:w="1980"/>
        <w:gridCol w:w="1980"/>
      </w:tblGrid>
      <w:tr w:rsidR="007F5276" w:rsidRPr="007F5276" w14:paraId="40D25FAA" w14:textId="77777777" w:rsidTr="007F5276">
        <w:trPr>
          <w:trHeight w:val="27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3F9B" w14:textId="77777777" w:rsidR="007F5276" w:rsidRPr="007F5276" w:rsidRDefault="007F5276" w:rsidP="007F527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F52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Table S2. List of reagents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D907" w14:textId="77777777" w:rsidR="007F5276" w:rsidRPr="007F5276" w:rsidRDefault="007F5276" w:rsidP="007F527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B278" w14:textId="77777777" w:rsidR="007F5276" w:rsidRPr="007F5276" w:rsidRDefault="007F5276" w:rsidP="007F52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F5276" w:rsidRPr="007F5276" w14:paraId="506F4CDD" w14:textId="77777777" w:rsidTr="007F5276">
        <w:trPr>
          <w:trHeight w:val="270"/>
        </w:trPr>
        <w:tc>
          <w:tcPr>
            <w:tcW w:w="4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CCDD4" w14:textId="77777777" w:rsidR="007F5276" w:rsidRPr="007F5276" w:rsidRDefault="007F5276" w:rsidP="007F527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F52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Reagent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12C63" w14:textId="77777777" w:rsidR="007F5276" w:rsidRPr="007F5276" w:rsidRDefault="007F5276" w:rsidP="007F527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F52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Company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09ACB" w14:textId="77777777" w:rsidR="007F5276" w:rsidRPr="007F5276" w:rsidRDefault="007F5276" w:rsidP="007F527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F52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Catalog#</w:t>
            </w:r>
          </w:p>
        </w:tc>
      </w:tr>
      <w:tr w:rsidR="007F5276" w:rsidRPr="007F5276" w14:paraId="32ACF6F4" w14:textId="77777777" w:rsidTr="007F5276">
        <w:trPr>
          <w:trHeight w:val="27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A26F" w14:textId="77777777" w:rsidR="007F5276" w:rsidRPr="007F5276" w:rsidRDefault="007F5276" w:rsidP="007F527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F52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Lipid Peroxidation Probe-BDP 581/591 C11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86898" w14:textId="77777777" w:rsidR="007F5276" w:rsidRPr="007F5276" w:rsidRDefault="007F5276" w:rsidP="007F527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F52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Dojind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17B1D" w14:textId="77777777" w:rsidR="007F5276" w:rsidRPr="007F5276" w:rsidRDefault="007F5276" w:rsidP="007F527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F52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L267</w:t>
            </w:r>
          </w:p>
        </w:tc>
      </w:tr>
      <w:tr w:rsidR="007F5276" w:rsidRPr="007F5276" w14:paraId="5F183858" w14:textId="77777777" w:rsidTr="007F5276">
        <w:trPr>
          <w:trHeight w:val="27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ACC4D" w14:textId="77777777" w:rsidR="007F5276" w:rsidRPr="007F5276" w:rsidRDefault="007F5276" w:rsidP="007F527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F52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FerroOrang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C81C2" w14:textId="77777777" w:rsidR="007F5276" w:rsidRPr="007F5276" w:rsidRDefault="007F5276" w:rsidP="007F527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F52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Dojind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DCDF" w14:textId="77777777" w:rsidR="007F5276" w:rsidRPr="007F5276" w:rsidRDefault="007F5276" w:rsidP="007F527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F52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F374</w:t>
            </w:r>
          </w:p>
        </w:tc>
      </w:tr>
      <w:tr w:rsidR="007F5276" w:rsidRPr="007F5276" w14:paraId="0DD00794" w14:textId="77777777" w:rsidTr="007F5276">
        <w:trPr>
          <w:trHeight w:val="27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5FEF" w14:textId="77777777" w:rsidR="007F5276" w:rsidRPr="007F5276" w:rsidRDefault="007F5276" w:rsidP="007F527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F52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Lipid Peroxidation MDA Assay Ki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371B" w14:textId="77777777" w:rsidR="007F5276" w:rsidRPr="007F5276" w:rsidRDefault="007F5276" w:rsidP="007F527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F52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eyotim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DD422" w14:textId="77777777" w:rsidR="007F5276" w:rsidRPr="007F5276" w:rsidRDefault="007F5276" w:rsidP="007F527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F52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S0131M</w:t>
            </w:r>
          </w:p>
        </w:tc>
      </w:tr>
      <w:tr w:rsidR="007F5276" w:rsidRPr="007F5276" w14:paraId="0B8D3CC7" w14:textId="77777777" w:rsidTr="007F5276">
        <w:trPr>
          <w:trHeight w:val="27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6979" w14:textId="77777777" w:rsidR="007F5276" w:rsidRPr="007F5276" w:rsidRDefault="007F5276" w:rsidP="007F527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F52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ROS Assay Ki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FCFB" w14:textId="77777777" w:rsidR="007F5276" w:rsidRPr="007F5276" w:rsidRDefault="007F5276" w:rsidP="007F527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F52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eyotim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019A" w14:textId="77777777" w:rsidR="007F5276" w:rsidRPr="007F5276" w:rsidRDefault="007F5276" w:rsidP="007F527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F52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S0033S</w:t>
            </w:r>
          </w:p>
        </w:tc>
      </w:tr>
      <w:tr w:rsidR="007F5276" w:rsidRPr="007F5276" w14:paraId="25E7E9CC" w14:textId="77777777" w:rsidTr="007F5276">
        <w:trPr>
          <w:trHeight w:val="27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4AE0" w14:textId="77777777" w:rsidR="007F5276" w:rsidRPr="007F5276" w:rsidRDefault="007F5276" w:rsidP="007F527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F52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JC-1 Assay Ki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5022" w14:textId="77777777" w:rsidR="007F5276" w:rsidRPr="007F5276" w:rsidRDefault="007F5276" w:rsidP="007F527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F52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eyotim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239C" w14:textId="77777777" w:rsidR="007F5276" w:rsidRPr="007F5276" w:rsidRDefault="007F5276" w:rsidP="007F527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F52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C2003S</w:t>
            </w:r>
          </w:p>
        </w:tc>
      </w:tr>
      <w:tr w:rsidR="007F5276" w:rsidRPr="007F5276" w14:paraId="740588A3" w14:textId="77777777" w:rsidTr="007F5276">
        <w:trPr>
          <w:trHeight w:val="27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0ED95" w14:textId="77777777" w:rsidR="007F5276" w:rsidRPr="007F5276" w:rsidRDefault="007F5276" w:rsidP="007F527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F52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Deferoxamine mesyla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48FE" w14:textId="77777777" w:rsidR="007F5276" w:rsidRPr="007F5276" w:rsidRDefault="007F5276" w:rsidP="007F527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F52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Selleck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0647" w14:textId="77777777" w:rsidR="007F5276" w:rsidRPr="007F5276" w:rsidRDefault="007F5276" w:rsidP="007F527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F52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S5742</w:t>
            </w:r>
          </w:p>
        </w:tc>
      </w:tr>
      <w:tr w:rsidR="007F5276" w:rsidRPr="007F5276" w14:paraId="6D212486" w14:textId="77777777" w:rsidTr="007F5276">
        <w:trPr>
          <w:trHeight w:val="27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D3EC" w14:textId="77777777" w:rsidR="007F5276" w:rsidRPr="007F5276" w:rsidRDefault="007F5276" w:rsidP="007F527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F52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Doxorubicin hydrochlorid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BE35" w14:textId="77777777" w:rsidR="007F5276" w:rsidRPr="007F5276" w:rsidRDefault="007F5276" w:rsidP="007F527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F52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MedChemExpres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B6F2" w14:textId="77777777" w:rsidR="007F5276" w:rsidRPr="007F5276" w:rsidRDefault="007F5276" w:rsidP="007F527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F52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Y-15142</w:t>
            </w:r>
          </w:p>
        </w:tc>
      </w:tr>
      <w:tr w:rsidR="007F5276" w:rsidRPr="007F5276" w14:paraId="015BF1E1" w14:textId="77777777" w:rsidTr="007F5276">
        <w:trPr>
          <w:trHeight w:val="27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14E1" w14:textId="77777777" w:rsidR="007F5276" w:rsidRPr="007F5276" w:rsidRDefault="007F5276" w:rsidP="007F527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F52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Ferrostatin-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BA4D" w14:textId="77777777" w:rsidR="007F5276" w:rsidRPr="007F5276" w:rsidRDefault="007F5276" w:rsidP="007F527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F52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MedChemExpres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0F83" w14:textId="77777777" w:rsidR="007F5276" w:rsidRPr="007F5276" w:rsidRDefault="007F5276" w:rsidP="007F527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F52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Y-100579</w:t>
            </w:r>
          </w:p>
        </w:tc>
      </w:tr>
      <w:tr w:rsidR="007F5276" w:rsidRPr="007F5276" w14:paraId="40AEB7B1" w14:textId="77777777" w:rsidTr="007F5276">
        <w:trPr>
          <w:trHeight w:val="27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FDAF" w14:textId="77777777" w:rsidR="007F5276" w:rsidRPr="007F5276" w:rsidRDefault="007F5276" w:rsidP="007F527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F52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CCC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FE37" w14:textId="77777777" w:rsidR="007F5276" w:rsidRPr="007F5276" w:rsidRDefault="007F5276" w:rsidP="007F527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F52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MedChemExpres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F4889" w14:textId="77777777" w:rsidR="007F5276" w:rsidRPr="007F5276" w:rsidRDefault="007F5276" w:rsidP="007F527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F52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Y-100941</w:t>
            </w:r>
          </w:p>
        </w:tc>
      </w:tr>
      <w:tr w:rsidR="007F5276" w:rsidRPr="007F5276" w14:paraId="3CAE6F65" w14:textId="77777777" w:rsidTr="007F5276">
        <w:trPr>
          <w:trHeight w:val="270"/>
        </w:trPr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9C7F6" w14:textId="77777777" w:rsidR="007F5276" w:rsidRPr="007F5276" w:rsidRDefault="007F5276" w:rsidP="007F527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F52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afilomycin A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8E6DC" w14:textId="77777777" w:rsidR="007F5276" w:rsidRPr="007F5276" w:rsidRDefault="007F5276" w:rsidP="007F527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F52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MedChemExpres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D4C20" w14:textId="77777777" w:rsidR="007F5276" w:rsidRPr="007F5276" w:rsidRDefault="007F5276" w:rsidP="007F527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F52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Y-100558</w:t>
            </w:r>
          </w:p>
        </w:tc>
      </w:tr>
    </w:tbl>
    <w:p w14:paraId="2B3CA482" w14:textId="77777777" w:rsidR="00532599" w:rsidRDefault="00532599"/>
    <w:sectPr w:rsidR="005325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599"/>
    <w:rsid w:val="00532599"/>
    <w:rsid w:val="00721618"/>
    <w:rsid w:val="007F5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5CA43B-7B5A-4B7D-B758-70C04591AD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4647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孜文 段</dc:creator>
  <cp:keywords/>
  <dc:description/>
  <cp:lastModifiedBy>孜文 段</cp:lastModifiedBy>
  <cp:revision>2</cp:revision>
  <dcterms:created xsi:type="dcterms:W3CDTF">2024-09-10T03:16:00Z</dcterms:created>
  <dcterms:modified xsi:type="dcterms:W3CDTF">2024-09-10T03:17:00Z</dcterms:modified>
</cp:coreProperties>
</file>